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7308" w14:textId="1BA39C64" w:rsidR="00922A90" w:rsidRDefault="00922A90" w:rsidP="00922A90">
      <w:pPr>
        <w:spacing w:after="120"/>
        <w:rPr>
          <w:b/>
        </w:rPr>
      </w:pPr>
      <w:r>
        <w:rPr>
          <w:rFonts w:ascii="Times" w:eastAsia="Calibri" w:hAnsi="Times"/>
          <w:b/>
          <w:kern w:val="24"/>
        </w:rPr>
        <w:t>S3</w:t>
      </w:r>
      <w:r>
        <w:rPr>
          <w:rFonts w:ascii="Times" w:eastAsia="Calibri" w:hAnsi="Times"/>
          <w:b/>
          <w:kern w:val="24"/>
        </w:rPr>
        <w:t xml:space="preserve"> Table</w:t>
      </w:r>
      <w:r w:rsidRPr="00685FF9">
        <w:rPr>
          <w:b/>
        </w:rPr>
        <w:t xml:space="preserve">. </w:t>
      </w:r>
      <w:r>
        <w:rPr>
          <w:b/>
        </w:rPr>
        <w:t>Adjusted Odds Ratios of Undergoing Semi-annual H</w:t>
      </w:r>
      <w:r w:rsidRPr="000D62E1">
        <w:rPr>
          <w:b/>
        </w:rPr>
        <w:t xml:space="preserve">epatocellular </w:t>
      </w:r>
      <w:r>
        <w:rPr>
          <w:b/>
        </w:rPr>
        <w:t>C</w:t>
      </w:r>
      <w:r w:rsidRPr="000D62E1">
        <w:rPr>
          <w:b/>
        </w:rPr>
        <w:t>arcinoma</w:t>
      </w:r>
      <w:r>
        <w:rPr>
          <w:b/>
        </w:rPr>
        <w:t xml:space="preserve"> Screening with Diagnostic Imaging among </w:t>
      </w:r>
      <w:r w:rsidRPr="008471D3">
        <w:rPr>
          <w:b/>
        </w:rPr>
        <w:t xml:space="preserve">Medicare Beneficiaries </w:t>
      </w:r>
      <w:r>
        <w:rPr>
          <w:b/>
        </w:rPr>
        <w:t xml:space="preserve">with </w:t>
      </w:r>
      <w:r w:rsidRPr="00FD780C">
        <w:rPr>
          <w:b/>
        </w:rPr>
        <w:t>Hepatitis C and</w:t>
      </w:r>
      <w:r>
        <w:rPr>
          <w:b/>
        </w:rPr>
        <w:t xml:space="preserve"> Cirrhosis</w:t>
      </w:r>
      <w:r w:rsidRPr="000D62E1">
        <w:rPr>
          <w:b/>
        </w:rPr>
        <w:t xml:space="preserve"> </w:t>
      </w:r>
      <w:r>
        <w:rPr>
          <w:b/>
        </w:rPr>
        <w:t>(N=200,319)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4680"/>
        <w:gridCol w:w="1620"/>
        <w:gridCol w:w="1890"/>
        <w:gridCol w:w="1080"/>
      </w:tblGrid>
      <w:tr w:rsidR="00922A90" w:rsidRPr="006B7165" w14:paraId="6D12552D" w14:textId="77777777" w:rsidTr="00392263">
        <w:tc>
          <w:tcPr>
            <w:tcW w:w="4680" w:type="dxa"/>
          </w:tcPr>
          <w:p w14:paraId="05A89FAD" w14:textId="77777777" w:rsidR="00922A90" w:rsidRPr="006B7165" w:rsidRDefault="00922A90" w:rsidP="00392263">
            <w:pPr>
              <w:widowControl w:val="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0251F1" w14:textId="77777777" w:rsidR="00922A90" w:rsidRPr="006B7165" w:rsidRDefault="00922A90" w:rsidP="00392263">
            <w:pPr>
              <w:spacing w:before="120" w:after="120"/>
              <w:jc w:val="center"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Odds Ratio</w:t>
            </w:r>
          </w:p>
        </w:tc>
        <w:tc>
          <w:tcPr>
            <w:tcW w:w="1890" w:type="dxa"/>
          </w:tcPr>
          <w:p w14:paraId="410E56D4" w14:textId="77777777" w:rsidR="00922A90" w:rsidRPr="006B7165" w:rsidRDefault="00922A90" w:rsidP="00392263">
            <w:pPr>
              <w:spacing w:before="120" w:after="120"/>
              <w:jc w:val="center"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14:paraId="5E25D968" w14:textId="77777777" w:rsidR="00922A90" w:rsidRPr="006B7165" w:rsidRDefault="00922A90" w:rsidP="00392263">
            <w:pPr>
              <w:widowControl w:val="0"/>
              <w:spacing w:before="120" w:after="120"/>
              <w:jc w:val="center"/>
              <w:rPr>
                <w:i/>
                <w:sz w:val="20"/>
                <w:szCs w:val="20"/>
              </w:rPr>
            </w:pPr>
            <w:r w:rsidRPr="000A4526">
              <w:rPr>
                <w:i/>
                <w:sz w:val="20"/>
                <w:szCs w:val="20"/>
              </w:rPr>
              <w:t>p</w:t>
            </w:r>
          </w:p>
        </w:tc>
      </w:tr>
      <w:tr w:rsidR="00922A90" w:rsidRPr="006B7165" w14:paraId="36999C7E" w14:textId="77777777" w:rsidTr="00392263">
        <w:tc>
          <w:tcPr>
            <w:tcW w:w="4680" w:type="dxa"/>
          </w:tcPr>
          <w:p w14:paraId="735A9CDA" w14:textId="77777777" w:rsidR="00922A90" w:rsidRPr="006B7165" w:rsidRDefault="00922A90" w:rsidP="00392263">
            <w:pPr>
              <w:widowControl w:val="0"/>
              <w:spacing w:before="120"/>
              <w:rPr>
                <w:b/>
                <w:color w:val="000000"/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 xml:space="preserve">Race/ethnicity </w:t>
            </w:r>
            <w:r w:rsidRPr="000A4526">
              <w:rPr>
                <w:i/>
                <w:sz w:val="20"/>
                <w:szCs w:val="20"/>
              </w:rPr>
              <w:t>(ref. White)</w:t>
            </w:r>
          </w:p>
        </w:tc>
        <w:tc>
          <w:tcPr>
            <w:tcW w:w="1620" w:type="dxa"/>
          </w:tcPr>
          <w:p w14:paraId="76403A9F" w14:textId="77777777" w:rsidR="00922A90" w:rsidRPr="006B7165" w:rsidRDefault="00922A90" w:rsidP="00392263">
            <w:pPr>
              <w:widowControl w:val="0"/>
              <w:spacing w:before="1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915E777" w14:textId="77777777" w:rsidR="00922A90" w:rsidRPr="006B7165" w:rsidRDefault="00922A90" w:rsidP="00392263">
            <w:pPr>
              <w:widowControl w:val="0"/>
              <w:spacing w:before="12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5D83E3" w14:textId="77777777" w:rsidR="00922A90" w:rsidRPr="006B7165" w:rsidRDefault="00922A90" w:rsidP="00392263">
            <w:pPr>
              <w:widowControl w:val="0"/>
              <w:spacing w:before="12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2A90" w:rsidRPr="006B7165" w14:paraId="1AC33506" w14:textId="77777777" w:rsidTr="00392263">
        <w:tc>
          <w:tcPr>
            <w:tcW w:w="4680" w:type="dxa"/>
          </w:tcPr>
          <w:p w14:paraId="3E155F85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b/>
                <w:color w:val="000000"/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African American</w:t>
            </w:r>
          </w:p>
        </w:tc>
        <w:tc>
          <w:tcPr>
            <w:tcW w:w="1620" w:type="dxa"/>
          </w:tcPr>
          <w:p w14:paraId="54FE51A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14:paraId="3B9023F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95</w:t>
            </w:r>
            <w:r w:rsidRPr="000A4526"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3C013C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87</w:t>
            </w:r>
          </w:p>
        </w:tc>
      </w:tr>
      <w:tr w:rsidR="00922A90" w:rsidRPr="006B7165" w14:paraId="31DBE0FE" w14:textId="77777777" w:rsidTr="00392263">
        <w:tc>
          <w:tcPr>
            <w:tcW w:w="4680" w:type="dxa"/>
          </w:tcPr>
          <w:p w14:paraId="4DD5F375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b/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23E9A5E6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</w:tcPr>
          <w:p w14:paraId="558E2C9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A5173F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22A90" w:rsidRPr="006B7165" w14:paraId="51C73A11" w14:textId="77777777" w:rsidTr="00392263">
        <w:tc>
          <w:tcPr>
            <w:tcW w:w="4680" w:type="dxa"/>
          </w:tcPr>
          <w:p w14:paraId="5B534491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247A55C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14:paraId="04398AB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0A4526"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E8C272A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22A90" w:rsidRPr="006B7165" w14:paraId="1640A1A9" w14:textId="77777777" w:rsidTr="00392263">
        <w:tc>
          <w:tcPr>
            <w:tcW w:w="4680" w:type="dxa"/>
          </w:tcPr>
          <w:p w14:paraId="630B86C6" w14:textId="77777777" w:rsidR="00922A90" w:rsidRPr="006B7165" w:rsidRDefault="00922A90" w:rsidP="00392263">
            <w:pPr>
              <w:widowControl w:val="0"/>
              <w:contextualSpacing/>
              <w:rPr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>Geographic characteristics</w:t>
            </w:r>
          </w:p>
        </w:tc>
        <w:tc>
          <w:tcPr>
            <w:tcW w:w="1620" w:type="dxa"/>
          </w:tcPr>
          <w:p w14:paraId="4C3E49A6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C9C387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02F6B9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22A90" w:rsidRPr="006B7165" w14:paraId="014AA84A" w14:textId="77777777" w:rsidTr="00392263">
        <w:tc>
          <w:tcPr>
            <w:tcW w:w="4680" w:type="dxa"/>
          </w:tcPr>
          <w:p w14:paraId="48867D47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 xml:space="preserve">Rural </w:t>
            </w:r>
            <w:r w:rsidRPr="000A4526">
              <w:rPr>
                <w:i/>
                <w:sz w:val="20"/>
                <w:szCs w:val="20"/>
              </w:rPr>
              <w:t>(ref. urban)</w:t>
            </w:r>
          </w:p>
        </w:tc>
        <w:tc>
          <w:tcPr>
            <w:tcW w:w="1620" w:type="dxa"/>
          </w:tcPr>
          <w:p w14:paraId="6A80DF10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6CFA539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81</w:t>
            </w:r>
            <w:r w:rsidRPr="000A4526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A65751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22A90" w:rsidRPr="006B7165" w14:paraId="7822C1D4" w14:textId="77777777" w:rsidTr="00392263">
        <w:tc>
          <w:tcPr>
            <w:tcW w:w="4680" w:type="dxa"/>
          </w:tcPr>
          <w:p w14:paraId="2826CEB0" w14:textId="77777777" w:rsidR="00922A90" w:rsidRPr="000A4526" w:rsidRDefault="00922A90" w:rsidP="00392263">
            <w:pPr>
              <w:ind w:left="244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Low specialist density</w:t>
            </w:r>
          </w:p>
          <w:p w14:paraId="73D40B6E" w14:textId="77777777" w:rsidR="00922A90" w:rsidRPr="006B7165" w:rsidRDefault="00922A90" w:rsidP="00392263">
            <w:pPr>
              <w:ind w:left="244"/>
              <w:rPr>
                <w:sz w:val="20"/>
                <w:szCs w:val="20"/>
              </w:rPr>
            </w:pPr>
            <w:r w:rsidRPr="000A4526">
              <w:rPr>
                <w:i/>
                <w:sz w:val="20"/>
                <w:szCs w:val="20"/>
              </w:rPr>
              <w:t>(1 specialist per 2,000 population)</w:t>
            </w:r>
          </w:p>
        </w:tc>
        <w:tc>
          <w:tcPr>
            <w:tcW w:w="1620" w:type="dxa"/>
          </w:tcPr>
          <w:p w14:paraId="28C769F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90" w:type="dxa"/>
          </w:tcPr>
          <w:p w14:paraId="053919A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9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98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A99C4E0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1</w:t>
            </w:r>
          </w:p>
        </w:tc>
      </w:tr>
      <w:tr w:rsidR="00922A90" w:rsidRPr="006B7165" w14:paraId="6331A558" w14:textId="77777777" w:rsidTr="00392263">
        <w:tc>
          <w:tcPr>
            <w:tcW w:w="4680" w:type="dxa"/>
          </w:tcPr>
          <w:p w14:paraId="6872D6FA" w14:textId="77777777" w:rsidR="00922A90" w:rsidRPr="006B7165" w:rsidRDefault="00922A90" w:rsidP="00392263">
            <w:pPr>
              <w:ind w:left="244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 xml:space="preserve">Rural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 xml:space="preserve">× </m:t>
              </m:r>
            </m:oMath>
            <w:r w:rsidRPr="000A4526">
              <w:rPr>
                <w:sz w:val="20"/>
                <w:szCs w:val="20"/>
              </w:rPr>
              <w:t>Low specialist density</w:t>
            </w:r>
          </w:p>
        </w:tc>
        <w:tc>
          <w:tcPr>
            <w:tcW w:w="1620" w:type="dxa"/>
          </w:tcPr>
          <w:p w14:paraId="18AE237E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890" w:type="dxa"/>
          </w:tcPr>
          <w:p w14:paraId="6B94571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0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DED22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6</w:t>
            </w:r>
          </w:p>
        </w:tc>
      </w:tr>
      <w:tr w:rsidR="00922A90" w:rsidRPr="006B7165" w14:paraId="205EBBA8" w14:textId="77777777" w:rsidTr="00392263">
        <w:tc>
          <w:tcPr>
            <w:tcW w:w="4680" w:type="dxa"/>
          </w:tcPr>
          <w:p w14:paraId="02A10620" w14:textId="77777777" w:rsidR="00922A90" w:rsidRPr="006B7165" w:rsidRDefault="00922A90" w:rsidP="00392263">
            <w:pPr>
              <w:widowControl w:val="0"/>
              <w:contextualSpacing/>
              <w:rPr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>Socioeconomic characteristics</w:t>
            </w:r>
          </w:p>
        </w:tc>
        <w:tc>
          <w:tcPr>
            <w:tcW w:w="1620" w:type="dxa"/>
          </w:tcPr>
          <w:p w14:paraId="7674B55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5DC1E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5E43F5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22A90" w:rsidRPr="006B7165" w14:paraId="77150BC6" w14:textId="77777777" w:rsidTr="00392263">
        <w:tc>
          <w:tcPr>
            <w:tcW w:w="4680" w:type="dxa"/>
          </w:tcPr>
          <w:p w14:paraId="6D51E7B5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Per capita income (</w:t>
            </w:r>
            <w:proofErr w:type="spellStart"/>
            <w:r w:rsidRPr="000A4526">
              <w:rPr>
                <w:color w:val="000000"/>
                <w:sz w:val="20"/>
                <w:szCs w:val="20"/>
              </w:rPr>
              <w:t>tertile</w:t>
            </w:r>
            <w:proofErr w:type="spellEnd"/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A32F61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0190EB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55EA9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22A90" w:rsidRPr="006B7165" w14:paraId="1665FBE2" w14:textId="77777777" w:rsidTr="00392263">
        <w:tc>
          <w:tcPr>
            <w:tcW w:w="4680" w:type="dxa"/>
          </w:tcPr>
          <w:p w14:paraId="7D71AD3A" w14:textId="77777777" w:rsidR="00922A90" w:rsidRPr="006B7165" w:rsidRDefault="00922A90" w:rsidP="00392263">
            <w:pPr>
              <w:widowControl w:val="0"/>
              <w:ind w:left="42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Medium</w:t>
            </w:r>
          </w:p>
        </w:tc>
        <w:tc>
          <w:tcPr>
            <w:tcW w:w="1620" w:type="dxa"/>
          </w:tcPr>
          <w:p w14:paraId="0D0F857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780797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9</w:t>
            </w:r>
            <w:r>
              <w:rPr>
                <w:color w:val="000000"/>
                <w:sz w:val="20"/>
                <w:szCs w:val="20"/>
              </w:rPr>
              <w:t>8</w:t>
            </w:r>
            <w:r w:rsidRPr="000A4526"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6C032B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94</w:t>
            </w:r>
          </w:p>
        </w:tc>
      </w:tr>
      <w:tr w:rsidR="00922A90" w:rsidRPr="006B7165" w14:paraId="01A80450" w14:textId="77777777" w:rsidTr="00392263">
        <w:tc>
          <w:tcPr>
            <w:tcW w:w="4680" w:type="dxa"/>
          </w:tcPr>
          <w:p w14:paraId="617CD46E" w14:textId="77777777" w:rsidR="00922A90" w:rsidRPr="006B7165" w:rsidRDefault="00922A90" w:rsidP="00392263">
            <w:pPr>
              <w:widowControl w:val="0"/>
              <w:ind w:left="424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High</w:t>
            </w:r>
          </w:p>
        </w:tc>
        <w:tc>
          <w:tcPr>
            <w:tcW w:w="1620" w:type="dxa"/>
          </w:tcPr>
          <w:p w14:paraId="0CEE7D2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890" w:type="dxa"/>
          </w:tcPr>
          <w:p w14:paraId="3444A21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A4526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80BA439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22A90" w:rsidRPr="006B7165" w14:paraId="417FB4F3" w14:textId="77777777" w:rsidTr="00392263">
        <w:tc>
          <w:tcPr>
            <w:tcW w:w="4680" w:type="dxa"/>
          </w:tcPr>
          <w:p w14:paraId="25BA303B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Education above average</w:t>
            </w:r>
          </w:p>
        </w:tc>
        <w:tc>
          <w:tcPr>
            <w:tcW w:w="1620" w:type="dxa"/>
          </w:tcPr>
          <w:p w14:paraId="72D8FFA1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890" w:type="dxa"/>
          </w:tcPr>
          <w:p w14:paraId="09D3B1A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3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953DE31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22A90" w:rsidRPr="006B7165" w14:paraId="27980627" w14:textId="77777777" w:rsidTr="00392263">
        <w:tc>
          <w:tcPr>
            <w:tcW w:w="4680" w:type="dxa"/>
          </w:tcPr>
          <w:p w14:paraId="5B4D9C20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Dual eligibility status</w:t>
            </w:r>
          </w:p>
        </w:tc>
        <w:tc>
          <w:tcPr>
            <w:tcW w:w="1620" w:type="dxa"/>
          </w:tcPr>
          <w:p w14:paraId="4B6B6D43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90" w:type="dxa"/>
          </w:tcPr>
          <w:p w14:paraId="734B83E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90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93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310D3B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</w:p>
        </w:tc>
      </w:tr>
      <w:tr w:rsidR="00922A90" w:rsidRPr="006B7165" w14:paraId="73457AB8" w14:textId="77777777" w:rsidTr="00392263">
        <w:tc>
          <w:tcPr>
            <w:tcW w:w="4680" w:type="dxa"/>
          </w:tcPr>
          <w:p w14:paraId="0E30CFC0" w14:textId="77777777" w:rsidR="00922A90" w:rsidRPr="006B7165" w:rsidRDefault="00922A90" w:rsidP="00392263">
            <w:pPr>
              <w:widowControl w:val="0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 xml:space="preserve">Female </w:t>
            </w:r>
            <w:r w:rsidRPr="000A4526">
              <w:rPr>
                <w:i/>
                <w:sz w:val="20"/>
                <w:szCs w:val="20"/>
              </w:rPr>
              <w:t>(ref. male)</w:t>
            </w:r>
          </w:p>
        </w:tc>
        <w:tc>
          <w:tcPr>
            <w:tcW w:w="1620" w:type="dxa"/>
          </w:tcPr>
          <w:p w14:paraId="019EBA7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890" w:type="dxa"/>
          </w:tcPr>
          <w:p w14:paraId="4164262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07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A192FA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</w:t>
            </w:r>
          </w:p>
        </w:tc>
      </w:tr>
      <w:tr w:rsidR="00922A90" w:rsidRPr="006B7165" w14:paraId="1AF92F95" w14:textId="77777777" w:rsidTr="00392263">
        <w:tc>
          <w:tcPr>
            <w:tcW w:w="4680" w:type="dxa"/>
          </w:tcPr>
          <w:p w14:paraId="4B81E45F" w14:textId="77777777" w:rsidR="00922A90" w:rsidRPr="006B7165" w:rsidRDefault="00922A90" w:rsidP="00392263">
            <w:pPr>
              <w:widowControl w:val="0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14:paraId="5122F05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46B460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00-1.00)</w:t>
            </w:r>
          </w:p>
        </w:tc>
        <w:tc>
          <w:tcPr>
            <w:tcW w:w="1080" w:type="dxa"/>
          </w:tcPr>
          <w:p w14:paraId="626A16CA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</w:tr>
      <w:tr w:rsidR="00922A90" w:rsidRPr="006B7165" w14:paraId="670DE6DA" w14:textId="77777777" w:rsidTr="00392263">
        <w:tc>
          <w:tcPr>
            <w:tcW w:w="4680" w:type="dxa"/>
          </w:tcPr>
          <w:p w14:paraId="64A325B1" w14:textId="77777777" w:rsidR="00922A90" w:rsidRPr="006B7165" w:rsidRDefault="00922A90" w:rsidP="00392263">
            <w:pPr>
              <w:widowControl w:val="0"/>
              <w:contextualSpacing/>
              <w:rPr>
                <w:sz w:val="20"/>
                <w:szCs w:val="20"/>
              </w:rPr>
            </w:pPr>
            <w:r w:rsidRPr="000A4526">
              <w:rPr>
                <w:b/>
                <w:sz w:val="20"/>
                <w:szCs w:val="20"/>
              </w:rPr>
              <w:t>Region</w:t>
            </w:r>
            <w:r w:rsidRPr="000A4526">
              <w:rPr>
                <w:sz w:val="20"/>
                <w:szCs w:val="20"/>
              </w:rPr>
              <w:t xml:space="preserve"> (</w:t>
            </w:r>
            <w:r w:rsidRPr="000A4526">
              <w:rPr>
                <w:i/>
                <w:sz w:val="20"/>
                <w:szCs w:val="20"/>
              </w:rPr>
              <w:t>ref. Northeast</w:t>
            </w:r>
            <w:r w:rsidRPr="000A4526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1E9EAD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5E3176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40536A3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22A90" w:rsidRPr="006B7165" w14:paraId="008990CD" w14:textId="77777777" w:rsidTr="00392263">
        <w:tc>
          <w:tcPr>
            <w:tcW w:w="4680" w:type="dxa"/>
          </w:tcPr>
          <w:p w14:paraId="1B5E18A8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Midwest</w:t>
            </w:r>
          </w:p>
        </w:tc>
        <w:tc>
          <w:tcPr>
            <w:tcW w:w="1620" w:type="dxa"/>
          </w:tcPr>
          <w:p w14:paraId="03E4A83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890" w:type="dxa"/>
          </w:tcPr>
          <w:p w14:paraId="761729B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74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1A921F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9</w:t>
            </w:r>
          </w:p>
        </w:tc>
      </w:tr>
      <w:tr w:rsidR="00922A90" w:rsidRPr="006B7165" w14:paraId="37FF4346" w14:textId="77777777" w:rsidTr="00392263">
        <w:tc>
          <w:tcPr>
            <w:tcW w:w="4680" w:type="dxa"/>
          </w:tcPr>
          <w:p w14:paraId="3884AA44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20" w:type="dxa"/>
          </w:tcPr>
          <w:p w14:paraId="5484C97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890" w:type="dxa"/>
          </w:tcPr>
          <w:p w14:paraId="0531F2F0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452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0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8419BB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41</w:t>
            </w:r>
          </w:p>
        </w:tc>
      </w:tr>
      <w:tr w:rsidR="00922A90" w:rsidRPr="006B7165" w14:paraId="08F53B5F" w14:textId="77777777" w:rsidTr="00392263">
        <w:tc>
          <w:tcPr>
            <w:tcW w:w="4680" w:type="dxa"/>
          </w:tcPr>
          <w:p w14:paraId="56C4AA12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b/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West</w:t>
            </w:r>
          </w:p>
        </w:tc>
        <w:tc>
          <w:tcPr>
            <w:tcW w:w="1620" w:type="dxa"/>
          </w:tcPr>
          <w:p w14:paraId="51BD65F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890" w:type="dxa"/>
          </w:tcPr>
          <w:p w14:paraId="69FE282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A452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657FF9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22A90" w:rsidRPr="006B7165" w14:paraId="5D79ABAA" w14:textId="77777777" w:rsidTr="00392263">
        <w:tc>
          <w:tcPr>
            <w:tcW w:w="4680" w:type="dxa"/>
          </w:tcPr>
          <w:p w14:paraId="42F3541F" w14:textId="77777777" w:rsidR="00922A90" w:rsidRPr="000A4526" w:rsidRDefault="00922A90" w:rsidP="00392263">
            <w:pPr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Total population aged 45 and older</w:t>
            </w:r>
          </w:p>
          <w:p w14:paraId="0BEF1456" w14:textId="77777777" w:rsidR="00922A90" w:rsidRPr="006B7165" w:rsidRDefault="00922A90" w:rsidP="00392263">
            <w:pPr>
              <w:widowControl w:val="0"/>
              <w:contextualSpacing/>
              <w:rPr>
                <w:sz w:val="20"/>
                <w:szCs w:val="20"/>
              </w:rPr>
            </w:pPr>
            <w:r w:rsidRPr="000A4526">
              <w:rPr>
                <w:i/>
                <w:sz w:val="20"/>
                <w:szCs w:val="20"/>
              </w:rPr>
              <w:t>(1,000,000 persons)</w:t>
            </w:r>
          </w:p>
        </w:tc>
        <w:tc>
          <w:tcPr>
            <w:tcW w:w="1620" w:type="dxa"/>
          </w:tcPr>
          <w:p w14:paraId="6DEBF05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890" w:type="dxa"/>
          </w:tcPr>
          <w:p w14:paraId="0F71512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0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942A9D3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2</w:t>
            </w:r>
          </w:p>
        </w:tc>
      </w:tr>
      <w:tr w:rsidR="00922A90" w:rsidRPr="006B7165" w14:paraId="00854CE2" w14:textId="77777777" w:rsidTr="00392263">
        <w:tc>
          <w:tcPr>
            <w:tcW w:w="4680" w:type="dxa"/>
          </w:tcPr>
          <w:p w14:paraId="1FBB7273" w14:textId="77777777" w:rsidR="00922A90" w:rsidRPr="000A4526" w:rsidRDefault="00922A90" w:rsidP="00392263">
            <w:pPr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Total rural population aged 45 and older</w:t>
            </w:r>
          </w:p>
          <w:p w14:paraId="75226982" w14:textId="77777777" w:rsidR="00922A90" w:rsidRPr="006B7165" w:rsidRDefault="00922A90" w:rsidP="00392263">
            <w:pPr>
              <w:widowControl w:val="0"/>
              <w:contextualSpacing/>
              <w:rPr>
                <w:color w:val="000000"/>
                <w:sz w:val="20"/>
                <w:szCs w:val="20"/>
              </w:rPr>
            </w:pPr>
            <w:r w:rsidRPr="000A4526">
              <w:rPr>
                <w:i/>
                <w:sz w:val="20"/>
                <w:szCs w:val="20"/>
              </w:rPr>
              <w:t>(1,000,000 persons)</w:t>
            </w:r>
          </w:p>
        </w:tc>
        <w:tc>
          <w:tcPr>
            <w:tcW w:w="1620" w:type="dxa"/>
          </w:tcPr>
          <w:p w14:paraId="4436A839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890" w:type="dxa"/>
          </w:tcPr>
          <w:p w14:paraId="7FE06041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.23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DD99DB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3</w:t>
            </w:r>
          </w:p>
        </w:tc>
      </w:tr>
      <w:tr w:rsidR="00922A90" w:rsidRPr="006B7165" w14:paraId="64D11598" w14:textId="77777777" w:rsidTr="00392263">
        <w:tc>
          <w:tcPr>
            <w:tcW w:w="4680" w:type="dxa"/>
          </w:tcPr>
          <w:p w14:paraId="14E318D3" w14:textId="77777777" w:rsidR="00922A90" w:rsidRPr="006B7165" w:rsidRDefault="00922A90" w:rsidP="00392263">
            <w:pPr>
              <w:widowControl w:val="0"/>
              <w:contextualSpacing/>
              <w:rPr>
                <w:sz w:val="20"/>
                <w:szCs w:val="20"/>
              </w:rPr>
            </w:pPr>
            <w:r w:rsidRPr="000A4526">
              <w:rPr>
                <w:b/>
                <w:bCs/>
                <w:sz w:val="20"/>
                <w:szCs w:val="20"/>
              </w:rPr>
              <w:t>Clinical Comorbidities</w:t>
            </w:r>
          </w:p>
        </w:tc>
        <w:tc>
          <w:tcPr>
            <w:tcW w:w="1620" w:type="dxa"/>
          </w:tcPr>
          <w:p w14:paraId="673C1C43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81511DE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B5B3370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22A90" w:rsidRPr="006B7165" w14:paraId="1404C59E" w14:textId="77777777" w:rsidTr="00392263">
        <w:tc>
          <w:tcPr>
            <w:tcW w:w="4680" w:type="dxa"/>
          </w:tcPr>
          <w:p w14:paraId="4436541E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color w:val="000000"/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HIV/AIDS</w:t>
            </w:r>
          </w:p>
        </w:tc>
        <w:tc>
          <w:tcPr>
            <w:tcW w:w="1620" w:type="dxa"/>
          </w:tcPr>
          <w:p w14:paraId="7345CBF3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890" w:type="dxa"/>
          </w:tcPr>
          <w:p w14:paraId="57AE2D4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81-</w:t>
            </w:r>
            <w:r w:rsidRPr="000A4526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00CBEE9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22A90" w:rsidRPr="006B7165" w14:paraId="24CF7CE3" w14:textId="77777777" w:rsidTr="00392263">
        <w:tc>
          <w:tcPr>
            <w:tcW w:w="4680" w:type="dxa"/>
          </w:tcPr>
          <w:p w14:paraId="161DF121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Cancer</w:t>
            </w:r>
          </w:p>
        </w:tc>
        <w:tc>
          <w:tcPr>
            <w:tcW w:w="1620" w:type="dxa"/>
          </w:tcPr>
          <w:p w14:paraId="15B8315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890" w:type="dxa"/>
          </w:tcPr>
          <w:p w14:paraId="5649B2D7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5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45ED2F2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22A90" w:rsidRPr="006B7165" w14:paraId="0864724D" w14:textId="77777777" w:rsidTr="00392263">
        <w:tc>
          <w:tcPr>
            <w:tcW w:w="4680" w:type="dxa"/>
          </w:tcPr>
          <w:p w14:paraId="46F6C451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Diabetes</w:t>
            </w:r>
          </w:p>
        </w:tc>
        <w:tc>
          <w:tcPr>
            <w:tcW w:w="1620" w:type="dxa"/>
          </w:tcPr>
          <w:p w14:paraId="03D62594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90" w:type="dxa"/>
          </w:tcPr>
          <w:p w14:paraId="496C638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9</w:t>
            </w:r>
            <w:r>
              <w:rPr>
                <w:color w:val="000000"/>
                <w:sz w:val="20"/>
                <w:szCs w:val="20"/>
              </w:rPr>
              <w:t>7</w:t>
            </w:r>
            <w:r w:rsidRPr="000A4526">
              <w:rPr>
                <w:color w:val="000000"/>
                <w:sz w:val="20"/>
                <w:szCs w:val="20"/>
              </w:rPr>
              <w:t>-1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E33E852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0</w:t>
            </w:r>
          </w:p>
        </w:tc>
      </w:tr>
      <w:tr w:rsidR="00922A90" w:rsidRPr="006B7165" w14:paraId="155917BB" w14:textId="77777777" w:rsidTr="00392263">
        <w:tc>
          <w:tcPr>
            <w:tcW w:w="4680" w:type="dxa"/>
          </w:tcPr>
          <w:p w14:paraId="1081A5A7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Cardiac disease</w:t>
            </w:r>
          </w:p>
        </w:tc>
        <w:tc>
          <w:tcPr>
            <w:tcW w:w="1620" w:type="dxa"/>
          </w:tcPr>
          <w:p w14:paraId="58BCBB8D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890" w:type="dxa"/>
          </w:tcPr>
          <w:p w14:paraId="5B73FFCA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8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28D3FC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22A90" w:rsidRPr="006B7165" w14:paraId="3F6F346B" w14:textId="77777777" w:rsidTr="00392263">
        <w:tc>
          <w:tcPr>
            <w:tcW w:w="4680" w:type="dxa"/>
          </w:tcPr>
          <w:p w14:paraId="15F028B8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  <w:vertAlign w:val="superscript"/>
              </w:rPr>
            </w:pPr>
            <w:r w:rsidRPr="000A4526">
              <w:rPr>
                <w:sz w:val="20"/>
                <w:szCs w:val="20"/>
              </w:rPr>
              <w:t>Eye disease</w:t>
            </w:r>
          </w:p>
        </w:tc>
        <w:tc>
          <w:tcPr>
            <w:tcW w:w="1620" w:type="dxa"/>
          </w:tcPr>
          <w:p w14:paraId="3956CEC5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</w:tcPr>
          <w:p w14:paraId="524730AF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023909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22A90" w:rsidRPr="006B7165" w14:paraId="7669F8A6" w14:textId="77777777" w:rsidTr="00392263">
        <w:tc>
          <w:tcPr>
            <w:tcW w:w="4680" w:type="dxa"/>
          </w:tcPr>
          <w:p w14:paraId="283AC9DC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Bone disease</w:t>
            </w:r>
          </w:p>
        </w:tc>
        <w:tc>
          <w:tcPr>
            <w:tcW w:w="1620" w:type="dxa"/>
          </w:tcPr>
          <w:p w14:paraId="725EC05B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14:paraId="38064F2E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96</w:t>
            </w:r>
            <w:r w:rsidRPr="000A452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51875BE" w14:textId="77777777" w:rsidR="00922A90" w:rsidRPr="00D95F68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  <w:lang w:val="vi-VN"/>
              </w:rPr>
            </w:pPr>
            <w:r w:rsidRPr="000A4526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4</w:t>
            </w:r>
          </w:p>
        </w:tc>
      </w:tr>
      <w:tr w:rsidR="00922A90" w:rsidRPr="006B7165" w14:paraId="319007DE" w14:textId="77777777" w:rsidTr="00392263">
        <w:tc>
          <w:tcPr>
            <w:tcW w:w="4680" w:type="dxa"/>
          </w:tcPr>
          <w:p w14:paraId="5A74F775" w14:textId="77777777" w:rsidR="00922A90" w:rsidRPr="006B7165" w:rsidRDefault="00922A90" w:rsidP="00392263">
            <w:pPr>
              <w:widowControl w:val="0"/>
              <w:ind w:left="244"/>
              <w:contextualSpacing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Kidney disease</w:t>
            </w:r>
          </w:p>
        </w:tc>
        <w:tc>
          <w:tcPr>
            <w:tcW w:w="1620" w:type="dxa"/>
          </w:tcPr>
          <w:p w14:paraId="544626C8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890" w:type="dxa"/>
          </w:tcPr>
          <w:p w14:paraId="224ABA59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2</w:t>
            </w:r>
            <w:r w:rsidRPr="000A452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06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7DBAD31" w14:textId="77777777" w:rsidR="00922A90" w:rsidRPr="006B7165" w:rsidRDefault="00922A90" w:rsidP="00392263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22A90" w:rsidRPr="006B7165" w14:paraId="7036934B" w14:textId="77777777" w:rsidTr="00392263">
        <w:tc>
          <w:tcPr>
            <w:tcW w:w="4680" w:type="dxa"/>
          </w:tcPr>
          <w:p w14:paraId="7D8AAC08" w14:textId="77777777" w:rsidR="00922A90" w:rsidRPr="006B7165" w:rsidRDefault="00922A90" w:rsidP="00392263">
            <w:pPr>
              <w:widowControl w:val="0"/>
              <w:spacing w:after="120"/>
              <w:ind w:left="244"/>
              <w:rPr>
                <w:sz w:val="20"/>
                <w:szCs w:val="20"/>
              </w:rPr>
            </w:pPr>
            <w:r w:rsidRPr="000A4526">
              <w:rPr>
                <w:sz w:val="20"/>
                <w:szCs w:val="20"/>
              </w:rPr>
              <w:t>Drug and alcohol related disorder</w:t>
            </w:r>
          </w:p>
        </w:tc>
        <w:tc>
          <w:tcPr>
            <w:tcW w:w="1620" w:type="dxa"/>
          </w:tcPr>
          <w:p w14:paraId="4BF6ADAF" w14:textId="77777777" w:rsidR="00922A90" w:rsidRPr="006B7165" w:rsidRDefault="00922A90" w:rsidP="00392263">
            <w:pPr>
              <w:widowControl w:val="0"/>
              <w:spacing w:after="120"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171F94D" w14:textId="77777777" w:rsidR="00922A90" w:rsidRPr="006B7165" w:rsidRDefault="00922A90" w:rsidP="00392263">
            <w:pPr>
              <w:widowControl w:val="0"/>
              <w:spacing w:after="120"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0A4526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A45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C75D9F0" w14:textId="77777777" w:rsidR="00922A90" w:rsidRPr="006B7165" w:rsidRDefault="00922A90" w:rsidP="00392263">
            <w:pPr>
              <w:widowControl w:val="0"/>
              <w:spacing w:after="120"/>
              <w:jc w:val="center"/>
              <w:rPr>
                <w:sz w:val="20"/>
                <w:szCs w:val="20"/>
              </w:rPr>
            </w:pPr>
            <w:r w:rsidRPr="000A4526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78BD8C8B" w14:textId="77777777" w:rsidR="00922A90" w:rsidRDefault="00922A90" w:rsidP="00922A90">
      <w:pPr>
        <w:widowControl w:val="0"/>
        <w:spacing w:before="120"/>
        <w:jc w:val="both"/>
        <w:rPr>
          <w:rFonts w:eastAsia="Calibri"/>
          <w:kern w:val="24"/>
          <w:sz w:val="16"/>
          <w:szCs w:val="16"/>
        </w:rPr>
      </w:pPr>
      <w:r w:rsidRPr="00587837">
        <w:rPr>
          <w:rFonts w:eastAsia="Calibri"/>
          <w:kern w:val="24"/>
          <w:sz w:val="16"/>
          <w:szCs w:val="16"/>
        </w:rPr>
        <w:t>Abbreviations</w:t>
      </w:r>
      <w:r>
        <w:rPr>
          <w:rFonts w:eastAsia="Calibri"/>
          <w:kern w:val="24"/>
          <w:sz w:val="16"/>
          <w:szCs w:val="16"/>
        </w:rPr>
        <w:t>: HIV/</w:t>
      </w:r>
      <w:r w:rsidRPr="00587837">
        <w:rPr>
          <w:rFonts w:eastAsia="Calibri"/>
          <w:kern w:val="24"/>
          <w:sz w:val="16"/>
          <w:szCs w:val="16"/>
        </w:rPr>
        <w:t xml:space="preserve">AIDS, </w:t>
      </w:r>
      <w:r>
        <w:rPr>
          <w:rFonts w:eastAsia="Calibri"/>
          <w:kern w:val="24"/>
          <w:sz w:val="16"/>
          <w:szCs w:val="16"/>
        </w:rPr>
        <w:t>H</w:t>
      </w:r>
      <w:r w:rsidRPr="00DB7E5C">
        <w:rPr>
          <w:rFonts w:eastAsia="Calibri"/>
          <w:kern w:val="24"/>
          <w:sz w:val="16"/>
          <w:szCs w:val="16"/>
        </w:rPr>
        <w:t>uman immunodeficiency virus</w:t>
      </w:r>
      <w:r>
        <w:rPr>
          <w:rFonts w:eastAsia="Calibri"/>
          <w:kern w:val="24"/>
          <w:sz w:val="16"/>
          <w:szCs w:val="16"/>
        </w:rPr>
        <w:t>/</w:t>
      </w:r>
      <w:r w:rsidRPr="00587837">
        <w:rPr>
          <w:rFonts w:eastAsia="Calibri"/>
          <w:kern w:val="24"/>
          <w:sz w:val="16"/>
          <w:szCs w:val="16"/>
        </w:rPr>
        <w:t>Acquired immunodeficiency syndrome</w:t>
      </w:r>
    </w:p>
    <w:p w14:paraId="1AC5AAB5" w14:textId="77777777" w:rsidR="00922A90" w:rsidRPr="003D37F6" w:rsidRDefault="00922A90" w:rsidP="00922A90">
      <w:pPr>
        <w:widowControl w:val="0"/>
        <w:spacing w:before="120"/>
        <w:jc w:val="both"/>
        <w:rPr>
          <w:rFonts w:eastAsia="Calibri"/>
          <w:kern w:val="24"/>
          <w:sz w:val="16"/>
          <w:szCs w:val="16"/>
        </w:rPr>
      </w:pPr>
    </w:p>
    <w:p w14:paraId="03D9BE63" w14:textId="77777777" w:rsidR="009E6496" w:rsidRDefault="009E6496"/>
    <w:sectPr w:rsidR="009E6496" w:rsidSect="005D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90"/>
    <w:rsid w:val="005C4E9A"/>
    <w:rsid w:val="005D254C"/>
    <w:rsid w:val="00922A90"/>
    <w:rsid w:val="009E6496"/>
    <w:rsid w:val="00BA6CEA"/>
    <w:rsid w:val="00E7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57AB6"/>
  <w15:chartTrackingRefBased/>
  <w15:docId w15:val="{8CE94FEE-0369-B749-B5DD-979B91A0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A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Linh My</dc:creator>
  <cp:keywords/>
  <dc:description/>
  <cp:lastModifiedBy>Tran, Linh My</cp:lastModifiedBy>
  <cp:revision>1</cp:revision>
  <dcterms:created xsi:type="dcterms:W3CDTF">2022-01-19T17:35:00Z</dcterms:created>
  <dcterms:modified xsi:type="dcterms:W3CDTF">2022-01-19T17:36:00Z</dcterms:modified>
</cp:coreProperties>
</file>